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46AC9" w14:textId="2D6DB1A8" w:rsidR="003F0D60" w:rsidRPr="0032035D" w:rsidRDefault="004D65EA" w:rsidP="003F0D60">
      <w:pPr>
        <w:spacing w:after="0" w:line="360" w:lineRule="auto"/>
        <w:jc w:val="center"/>
        <w:rPr>
          <w:rFonts w:ascii="Times New Roman" w:eastAsia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0186C3D0" wp14:editId="54628236">
            <wp:extent cx="5133518" cy="7418567"/>
            <wp:effectExtent l="0" t="0" r="0" b="0"/>
            <wp:docPr id="1" name="Imagem 1" descr="Forma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Forma&#10;&#10;Descrição gerada automaticamente com confiança baixa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44" cy="7423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48247" w14:textId="3FDB3545" w:rsidR="002F4849" w:rsidRPr="00DE26E0" w:rsidRDefault="003F0D60" w:rsidP="00DE26E0">
      <w:pPr>
        <w:spacing w:after="24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2035D">
        <w:rPr>
          <w:rFonts w:ascii="Times New Roman" w:eastAsia="Times New Roman" w:hAnsi="Times New Roman" w:cs="Times New Roman"/>
          <w:lang w:val="en-US"/>
        </w:rPr>
        <w:t>Figure S1. Maximum Likelihood phylogenetic tree of the New World Apicotermitinae using the complete mitogenome. Branch support is posterior probability. Numbers in parentheses are SH-</w:t>
      </w:r>
      <w:proofErr w:type="spellStart"/>
      <w:r w:rsidRPr="0032035D">
        <w:rPr>
          <w:rFonts w:ascii="Times New Roman" w:eastAsia="Times New Roman" w:hAnsi="Times New Roman" w:cs="Times New Roman"/>
          <w:lang w:val="en-US"/>
        </w:rPr>
        <w:t>aLRT</w:t>
      </w:r>
      <w:proofErr w:type="spellEnd"/>
      <w:r w:rsidRPr="0032035D">
        <w:rPr>
          <w:rFonts w:ascii="Times New Roman" w:eastAsia="Times New Roman" w:hAnsi="Times New Roman" w:cs="Times New Roman"/>
          <w:lang w:val="en-US"/>
        </w:rPr>
        <w:t xml:space="preserve"> support (%) / ultrafast bootstrap support (%).</w:t>
      </w:r>
    </w:p>
    <w:sectPr w:rsidR="002F4849" w:rsidRPr="00DE26E0">
      <w:footerReference w:type="default" r:id="rId7"/>
      <w:pgSz w:w="12240" w:h="15840"/>
      <w:pgMar w:top="1417" w:right="1701" w:bottom="1417" w:left="1701" w:header="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50FEE" w14:textId="77777777" w:rsidR="00671AD3" w:rsidRDefault="00671AD3">
      <w:pPr>
        <w:spacing w:after="0" w:line="240" w:lineRule="auto"/>
      </w:pPr>
      <w:r>
        <w:separator/>
      </w:r>
    </w:p>
  </w:endnote>
  <w:endnote w:type="continuationSeparator" w:id="0">
    <w:p w14:paraId="0B71646A" w14:textId="77777777" w:rsidR="00671AD3" w:rsidRDefault="00671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54520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1957C3" w14:textId="77777777" w:rsidR="00301F50" w:rsidRDefault="00000000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37489A20" w14:textId="77777777" w:rsidR="00301F50" w:rsidRDefault="000000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EC3FD" w14:textId="77777777" w:rsidR="00671AD3" w:rsidRDefault="00671AD3">
      <w:pPr>
        <w:spacing w:after="0" w:line="240" w:lineRule="auto"/>
      </w:pPr>
      <w:r>
        <w:separator/>
      </w:r>
    </w:p>
  </w:footnote>
  <w:footnote w:type="continuationSeparator" w:id="0">
    <w:p w14:paraId="3FC66A54" w14:textId="77777777" w:rsidR="00671AD3" w:rsidRDefault="00671A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D60"/>
    <w:rsid w:val="00294BCE"/>
    <w:rsid w:val="002F4849"/>
    <w:rsid w:val="003F0D60"/>
    <w:rsid w:val="004D65EA"/>
    <w:rsid w:val="00671AD3"/>
    <w:rsid w:val="007B27CB"/>
    <w:rsid w:val="0084302A"/>
    <w:rsid w:val="009E5D3C"/>
    <w:rsid w:val="00A16459"/>
    <w:rsid w:val="00A253DB"/>
    <w:rsid w:val="00C34034"/>
    <w:rsid w:val="00D54D53"/>
    <w:rsid w:val="00DE26E0"/>
    <w:rsid w:val="00E11ABA"/>
    <w:rsid w:val="00F52DE9"/>
    <w:rsid w:val="00FC0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C5862"/>
  <w15:chartTrackingRefBased/>
  <w15:docId w15:val="{8293E12F-CE4F-4A4A-B64C-4923DA0F3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D60"/>
    <w:rPr>
      <w:rFonts w:ascii="Calibri" w:eastAsia="Calibri" w:hAnsi="Calibri" w:cs="Calibri"/>
      <w:lang w:val="es-CO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3F0D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F0D60"/>
    <w:rPr>
      <w:rFonts w:ascii="Calibri" w:eastAsia="Calibri" w:hAnsi="Calibri" w:cs="Calibri"/>
      <w:lang w:val="es-CO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3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Carrijo</dc:creator>
  <cp:keywords/>
  <dc:description/>
  <cp:lastModifiedBy>Daniel Castro Torres</cp:lastModifiedBy>
  <cp:revision>2</cp:revision>
  <dcterms:created xsi:type="dcterms:W3CDTF">2023-01-07T00:10:00Z</dcterms:created>
  <dcterms:modified xsi:type="dcterms:W3CDTF">2023-01-07T00:10:00Z</dcterms:modified>
</cp:coreProperties>
</file>